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1F4B4" w14:textId="5AF8CE97" w:rsidR="00680CC2" w:rsidRPr="00530EEF" w:rsidRDefault="00283E98" w:rsidP="00680CC2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</w:pPr>
      <w:r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Supporting</w:t>
      </w:r>
      <w:r w:rsidR="00CD5A4F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table</w:t>
      </w:r>
      <w:r w:rsidR="00CD5A4F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1</w:t>
      </w:r>
      <w:r w:rsidR="007655A5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 xml:space="preserve"> – Content </w:t>
      </w:r>
      <w:r w:rsidR="00CF6A87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v</w:t>
      </w:r>
      <w:r w:rsidR="007655A5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 xml:space="preserve">alidity </w:t>
      </w:r>
      <w:r w:rsidR="00CF6A87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t</w:t>
      </w:r>
      <w:r w:rsidR="007655A5" w:rsidRPr="00530EEF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t>able</w:t>
      </w:r>
    </w:p>
    <w:p w14:paraId="64E5F9A5" w14:textId="77777777" w:rsidR="007655A5" w:rsidRPr="007655A5" w:rsidRDefault="007655A5" w:rsidP="007655A5"/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1362"/>
        <w:gridCol w:w="1362"/>
        <w:gridCol w:w="824"/>
        <w:gridCol w:w="946"/>
        <w:gridCol w:w="735"/>
        <w:gridCol w:w="1001"/>
        <w:gridCol w:w="1001"/>
        <w:gridCol w:w="1301"/>
        <w:gridCol w:w="1157"/>
        <w:gridCol w:w="896"/>
        <w:gridCol w:w="690"/>
      </w:tblGrid>
      <w:tr w:rsidR="00680CC2" w:rsidRPr="00BF1C4F" w14:paraId="295179D0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C21C1" w14:textId="006821A7" w:rsidR="00680CC2" w:rsidRPr="00BF1C4F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estionnair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7A9FF" w14:textId="1E28B14A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Questionnaire integrated in paper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1A762" w14:textId="2C390354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01E5F"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estionnaire</w:t>
            </w:r>
            <w:r w:rsidR="00D01E5F"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ound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other source? </w:t>
            </w:r>
            <w:r w:rsidR="0056524B"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ch on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F04EF" w14:textId="766F1C94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At least 85%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items are relevant for the construct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of 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D36B7" w14:textId="17D57953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At least 85% of the items are relevant for the population of 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8E7EA" w14:textId="4855340C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At least 85%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items are relevant for the context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of use of 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5E940" w14:textId="1826F14B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At least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85% of the response options ar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ppropriate for the construct,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population, and context of use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23603" w14:textId="04FDFF43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The recall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period is appropriate for th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construct, population, and context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of use of 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ECB02" w14:textId="06B6A660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The questionnaire is comprehensive for the construct,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population and context of use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inter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EF53A" w14:textId="6F823581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At least 85%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items and response options ar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ppropriately word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28252" w14:textId="7B22236C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At least 85% of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response options match th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E4BDF" w14:textId="44E69002" w:rsidR="00680CC2" w:rsidRPr="008A5C72" w:rsidRDefault="00680CC2" w:rsidP="00765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verall Rating</w:t>
            </w:r>
          </w:p>
        </w:tc>
      </w:tr>
      <w:tr w:rsidR="00ED6864" w:rsidRPr="00BF1C4F" w14:paraId="558ECB7A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E4160" w14:textId="5EC3FF29" w:rsidR="00ED6864" w:rsidRPr="00BF1C4F" w:rsidRDefault="00ED6864" w:rsidP="0076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hysical Activity</w:t>
            </w:r>
          </w:p>
        </w:tc>
      </w:tr>
      <w:tr w:rsidR="00107AD9" w:rsidRPr="008E0DF9" w14:paraId="4836BFCF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0EBB9" w14:textId="10B4377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øndelag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lth Study PA Questionnaire (HUNT 1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00155" w14:textId="17CB75F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FEDA6" w14:textId="737A716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CD5FE" w14:textId="3B5D7E5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A3F33" w14:textId="0CC4CE9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75DC5" w14:textId="75370BF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52B07" w14:textId="5BD1EB2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08AEE" w14:textId="1F36FF7A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E88B5" w14:textId="1BF3A9AA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F3CBB" w14:textId="6DC0970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99584" w14:textId="106ED13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9E304" w14:textId="065C232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05F6C25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F6D6B" w14:textId="1870DDF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 Year Total Physical Activity Questionnaire (PYT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1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596C2" w14:textId="6444842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5781A" w14:textId="537AA87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DAP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D5F4D" w14:textId="3F14622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DEF5B" w14:textId="0C06767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43C7E" w14:textId="6EFC911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17DBA" w14:textId="6A563C7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0F4C8" w14:textId="0959EA9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B5694" w14:textId="598A2C8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52EE7" w14:textId="24DBFAC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5242A" w14:textId="2631AC0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94DB4" w14:textId="6DBA833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4C4FA385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B1492" w14:textId="414BE30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Assessment Tool (PAAT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2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0F284" w14:textId="2A6E623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484BF" w14:textId="67B9BAA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58893" w14:textId="5B39A19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54C89" w14:textId="4CF99F7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61B81" w14:textId="1F6737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A07BE" w14:textId="55D392D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7E2BD" w14:textId="30B4981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2108D" w14:textId="1B3AC83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1CB49" w14:textId="391F285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09619" w14:textId="7B5A727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B0A1C" w14:textId="57E5D3D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4E5F7CF3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93A3E" w14:textId="7D17F25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Leisure Time Physical Activity Questionnaire (Minnesota LTPA 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C58C2" w14:textId="2C7C54C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5C43E" w14:textId="0BD4D09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68072" w14:textId="04F6C76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A946B" w14:textId="0A4D7CD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CA237" w14:textId="59BAE83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7ED8D" w14:textId="726B9B4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0FE55" w14:textId="2532264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9E0FE" w14:textId="0FF33FF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92925" w14:textId="01E8EBB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C451D" w14:textId="5FA7022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426C1" w14:textId="2509662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7EFD5B17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A6D04" w14:textId="4C78415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 Item Physical Activity Measure (SI PA M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4E6D3" w14:textId="293F9D8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82B96" w14:textId="088B969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CC193" w14:textId="6E1D086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B2B6C" w14:textId="6AD93B2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DB45C" w14:textId="2AC017A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D1D5D" w14:textId="0B909B7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C60DC" w14:textId="4E42815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CBD3A" w14:textId="279A326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423B9" w14:textId="7D83E2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B5F40" w14:textId="478C333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1FB95" w14:textId="143E175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E0DF9" w14:paraId="1BC4F4C3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C8AFF" w14:textId="6934CDD4" w:rsidR="00107AD9" w:rsidRPr="008A5C72" w:rsidRDefault="00107AD9" w:rsidP="00B9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din Questionnaire</w:t>
            </w:r>
            <w:r w:rsidR="00B940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Godin 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D4C68" w14:textId="783372D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8D73F" w14:textId="78CF542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65ED5" w14:textId="59978D9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0EE25" w14:textId="130D84E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CAFF8" w14:textId="57D9BD6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7B595" w14:textId="705399A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DCB9B" w14:textId="3CFF190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8AECE" w14:textId="6424E11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70933" w14:textId="77560E8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8C6BD" w14:textId="070FEB8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D1901" w14:textId="1D647B6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08C323B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E958F" w14:textId="37F7A80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 Physical Activity History (CARDIA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C7C0B" w14:textId="753FE4D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F9DD2" w14:textId="7DB6D9B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64374" w14:textId="42FD7B8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67B86" w14:textId="1179103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DC156" w14:textId="6C70A2F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EE22C" w14:textId="3829B1E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79B56" w14:textId="329ADDA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EF4B5" w14:textId="7A356D3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E7BA7" w14:textId="6EAB96E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A7C79" w14:textId="47C8A6C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2620C0" w14:textId="77B32D8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12559877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8B534" w14:textId="17C5737C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ollege Alumnus Questionnaire (College Alumnus 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C47B0" w14:textId="2599A49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6DC78" w14:textId="01E1C65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49D8B" w14:textId="3852060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CAEF1" w14:textId="3DBEB37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03E67" w14:textId="57F752B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6A9CB" w14:textId="462D0DB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CA950" w14:textId="2E03837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8305C" w14:textId="57D7EE4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43282" w14:textId="11DD2FE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26D15" w14:textId="6D82778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F9FE2" w14:textId="2BFC3F7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E0DF9" w14:paraId="6F4C77AE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6CE44" w14:textId="5A7212F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Heart Health Program Questionnaire (MHHP 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3FA04" w14:textId="26CF522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B5A46" w14:textId="5B75BB2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2FBC9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20505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750BB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0ED73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2349C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92AB9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8E42E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6A4FB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41D15" w14:textId="1E568A9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E0DF9" w14:paraId="457E3A12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8523C" w14:textId="69E5457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Historical Leisure Activity Questionnaire (MHL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5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7A3BB" w14:textId="5660906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13845" w14:textId="4525BDA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861CB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C8177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F681B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99E49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A5C7E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B1EEC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E12B6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094D4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A5226" w14:textId="6C62DBB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E0DF9" w14:paraId="7B5E7040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69C35" w14:textId="41045B4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Active Australia Survey 1(MV – AAS1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6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364A9" w14:textId="09E567D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D98534" w14:textId="6BA1EA5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8059E" w14:textId="6D3C7B2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C3D44" w14:textId="444D223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71C64" w14:textId="5E2687D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8F522" w14:textId="073670F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0EACC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C7EF5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F57BE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5EC97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22B28" w14:textId="2794262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E0DF9" w14:paraId="3CFD6F2D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53578" w14:textId="10476B9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Active Australia Survey (MV – AAS2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11DEC" w14:textId="3340FE2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5E524" w14:textId="5F61D0C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45A09" w14:textId="4693B3F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F01CE" w14:textId="2B6B073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5234F" w14:textId="440144B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887FB" w14:textId="7FB6EC7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D592CE" w14:textId="6537E6F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DD4F6" w14:textId="0BAB800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F990A" w14:textId="4D5B7E4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EECE6" w14:textId="4A08860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30C59" w14:textId="319E9AD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52B31FD7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ED7B4" w14:textId="65DBB24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apted from Active Australia Survey (Adapt AAS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8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603BC" w14:textId="7970482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A19FD" w14:textId="638C559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3DED2" w14:textId="19BD14E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7E4F3" w14:textId="05D84DA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6FCC4" w14:textId="5627775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BD7C6" w14:textId="431A8B5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1A869" w14:textId="6C5F712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6AA0C" w14:textId="2485A18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66965" w14:textId="35921A9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63C21" w14:textId="41132AA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DA22B" w14:textId="7306352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2F329976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34EDD" w14:textId="0E013AF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– Walking Section (IPAQ-WS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55B29" w14:textId="6A1E886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71CCC" w14:textId="3063065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87CF9" w14:textId="61F749A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F4582" w14:textId="66D0F31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A592E" w14:textId="790AA36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C0217" w14:textId="282A9AE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91808" w14:textId="058561A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B9F0F" w14:textId="6900971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1C61D" w14:textId="56B2240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A11D6" w14:textId="0B1C067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B2DA2" w14:textId="4D31D83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3296C25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61637" w14:textId="74F21B7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hort Questionnaire 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o Assess Health-enhancing physical activity (SQUASH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F075D" w14:textId="38D0EB8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CA23EC" w14:textId="41E7C4A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0E3DC" w14:textId="736F05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C24192" w14:textId="0529E51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A3EEE" w14:textId="334544E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CEF7A" w14:textId="0370D3D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BEBF2" w14:textId="1A7CBAD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7677A" w14:textId="3E18F07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96E83" w14:textId="5DCD288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18477" w14:textId="2299424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379DC" w14:textId="6C8F5E5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0760C9B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A7725" w14:textId="1CFAA3FA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pean Prospective Investigation into Cancer and Nutrition Physical Activity Questionnaire (EPIC 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9A3BB" w14:textId="12E64B8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AF5E2" w14:textId="27EC089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79461" w14:textId="2511F8B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40655" w14:textId="3D808F3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3D474" w14:textId="0802933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A3D5B" w14:textId="65D73A5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0B663" w14:textId="0CE6EC4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19DD9" w14:textId="12027E1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17C47" w14:textId="04ABF13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97F98" w14:textId="535212B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0AEDB" w14:textId="0EA5C03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3541E510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79799" w14:textId="5B90DA0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F96CF" w14:textId="56EF1D2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94EF3" w14:textId="2E3E867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6B29E" w14:textId="2FB92B2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F3849" w14:textId="6DB9E35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EF6AC" w14:textId="0F536ED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A207D" w14:textId="0ECF75F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D4CD9" w14:textId="47EE1C8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A212F" w14:textId="14C8B0D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7E7C2" w14:textId="7236285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2D597" w14:textId="22B656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8F312" w14:textId="481FEA5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55C8C87F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DB3E83" w14:textId="76B7CA4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naire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9DB85" w14:textId="417315F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72C13" w14:textId="771DA5A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29590" w14:textId="4768CF1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0B7A6" w14:textId="1ADE3E1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246FB" w14:textId="5B01A95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9BF69" w14:textId="69C9468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0E9C5" w14:textId="69A40C3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52779" w14:textId="5575DCB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81F02" w14:textId="25A15BE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A3F3B" w14:textId="3A4F9DB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89A6B" w14:textId="1B612A9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042810A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EFBA9" w14:textId="1B3288D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9897E" w14:textId="36204B7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C6D6F" w14:textId="0FFAD02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EF9D0" w14:textId="240FE7B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28D22" w14:textId="1139543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D32C2" w14:textId="5F616C3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11B69" w14:textId="3780914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56A4D" w14:textId="50B3F44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C0009" w14:textId="46E59A9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A40F8" w14:textId="7168A05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B52EB" w14:textId="55DB413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8DFA2" w14:textId="5A8C75A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30B61CE1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BE06F" w14:textId="287345F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Physical Activity Questionnaire for Elderly Japanese (PAQ-EJ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5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DF7F6" w14:textId="1EBAB92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E7919" w14:textId="7C5DB09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8A107" w14:textId="314D274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6676D" w14:textId="77E91AD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AB14B" w14:textId="44B6DB6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044E9" w14:textId="360CEF9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0A777" w14:textId="29504B8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54DC8" w14:textId="086E1B1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5CB6C" w14:textId="0311F8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9B8F1" w14:textId="6382BA3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8ACB3" w14:textId="292DF55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57F759E2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2C203" w14:textId="4444F83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Longitudinal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geing Study Amsterdam Physical Activity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(LA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9BB18" w14:textId="3B5DF27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B3E91" w14:textId="1E2AE0A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C1904" w14:textId="6DF9F77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88E36" w14:textId="2998111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48CB4" w14:textId="49D445F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69C34" w14:textId="6F8C1D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31CF5" w14:textId="6D4CB1E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AA0F9" w14:textId="32525EF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E4340" w14:textId="1D11CE1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6A9F7" w14:textId="4F1B660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36005" w14:textId="6926CE9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3883872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D6364" w14:textId="06CD84D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ic Physical Activity Questionnaire (NPAQ-short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ABF3C" w14:textId="620B479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7145A" w14:textId="65C6778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472F9" w14:textId="09E4195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BA6BB" w14:textId="0EACC0E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81977" w14:textId="1471FEE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F5D9A6" w14:textId="744D476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B930B" w14:textId="53B8FF9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4C963" w14:textId="7B319D6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EC43D" w14:textId="3970E4B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B39F1" w14:textId="3B0422F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AAE0A" w14:textId="28BE44A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3A8C90DC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4D4FC" w14:textId="54526AC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 physical activity questionnaire (S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8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B9E03" w14:textId="6795E45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9CA75" w14:textId="7C66A0F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8BD99" w14:textId="083B2EF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E8148" w14:textId="61860CA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273CF" w14:textId="6EA048B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19F12" w14:textId="43B661F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04B54" w14:textId="6423753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6D4E5" w14:textId="3F53EB1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226F1" w14:textId="116D8DD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CA58C" w14:textId="32E85B4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7B5F6" w14:textId="61BB1E6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67AF3F9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E1061" w14:textId="6A63787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 and Physical Activity Questionnaire (T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72583" w14:textId="590FB63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70F59" w14:textId="4ACDB09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48D72" w14:textId="4FFCB0E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30629" w14:textId="2C1B672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03221" w14:textId="3251502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FF0BC" w14:textId="73A020F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3207B" w14:textId="1E4950C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1F3C4" w14:textId="7DAC572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15AF4" w14:textId="5797645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B17AE" w14:textId="65F1C91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874A2" w14:textId="695AF31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E0DF9" w14:paraId="59EE6CAF" w14:textId="77777777" w:rsidTr="00C41520">
        <w:trPr>
          <w:trHeight w:val="315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794C4" w14:textId="1C91275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Practice Physical Activity Questionnaire (GP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0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30849" w14:textId="757413F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18D45" w14:textId="013023B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5651D" w14:textId="2ED5C8C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4C33A" w14:textId="5A83D90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28307" w14:textId="0F29AE0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9803B" w14:textId="4D05576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9255C" w14:textId="3168B09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B10AB" w14:textId="7095BD4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B2639" w14:textId="3B8AB47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611BB" w14:textId="53392BB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2EF2E" w14:textId="534DFA9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BF1C4F" w14:paraId="2BB5B954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D1971" w14:textId="586D53F9" w:rsidR="00107AD9" w:rsidRPr="00BF1C4F" w:rsidRDefault="00107AD9" w:rsidP="0010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edentary </w:t>
            </w:r>
            <w:r w:rsidR="009B5F53"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ehaviour</w:t>
            </w:r>
          </w:p>
        </w:tc>
      </w:tr>
      <w:tr w:rsidR="00107AD9" w:rsidRPr="008A5C72" w14:paraId="5962F31E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3849C" w14:textId="0FCC6EA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ternational Physical Activity Questionnaire - Sedentary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IPAQ-SB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33E3F" w14:textId="40788B8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7CE2E" w14:textId="6B8E817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D85A3" w14:textId="550A1CA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CB0A2" w14:textId="7FFB26A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0F858" w14:textId="610801D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3F200" w14:textId="0B3C192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7E661" w14:textId="1B9EE5C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E0528" w14:textId="39E11A7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8BB5B" w14:textId="0BC1430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85426" w14:textId="1034A6A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0F138" w14:textId="4EE92E7A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7A66C780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5B6D1" w14:textId="0210FA6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ustralian Longitudinal Study on Women’s Health - Sedentary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s (ALSWH - SB 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2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33F81" w14:textId="2710D5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7E798" w14:textId="4BE5F74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C80BF" w14:textId="504B48C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3E0A6" w14:textId="73342E7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E2229" w14:textId="33E8920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1616E" w14:textId="7C380DB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3670C" w14:textId="0D72C4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4DFAC" w14:textId="06F4C39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598B0" w14:textId="7701416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AF4B2F" w14:textId="06366DA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45391" w14:textId="711853E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4C10A2C4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073EF" w14:textId="5367782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ed sitting and breaks from sitting in the workplace (SBSW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5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C6A2C" w14:textId="1E321FC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1E55D" w14:textId="56EFF31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8F048" w14:textId="3DD88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6EFA4" w14:textId="36D1A56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45F97" w14:textId="23C2B9E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3E4BD" w14:textId="0062C53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B3266" w14:textId="683375F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96A1F" w14:textId="1942438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8CC7F" w14:textId="1E265BE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A2EE8" w14:textId="409F908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63D0B" w14:textId="03FA296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2BB0D5C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7FD2A" w14:textId="463D7D9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place Sitting Breaks Questionnaire (SITBR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4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7FE84" w14:textId="669B1CA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BC1A8" w14:textId="67A6958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10A3E" w14:textId="7CC2F6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2DFEA" w14:textId="5E6E7E9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4E35B" w14:textId="4FFA883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3019C" w14:textId="5AFA92E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B1988F" w14:textId="567D63D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68C73" w14:textId="236B3BD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70432" w14:textId="63E47F8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8EBFE" w14:textId="4FFE1E2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27CF8" w14:textId="4ED5794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4311E087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679DB" w14:textId="6A2F607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edentary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naire (SB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5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D9E60" w14:textId="6D2597A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19E37" w14:textId="092EC3C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sent by auth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F9FEA" w14:textId="2430C17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6981E" w14:textId="20726D7E" w:rsidR="00107AD9" w:rsidRPr="008A5C72" w:rsidRDefault="00462ED7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107AD9"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69502" w14:textId="60DF48D9" w:rsidR="00107AD9" w:rsidRPr="008A5C72" w:rsidRDefault="00462ED7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107AD9"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F4CF6" w14:textId="1DEEE85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84E0A" w14:textId="71538B2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692D9" w14:textId="2D0EFAB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C7809" w14:textId="32B50F5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5A5A5" w14:textId="6719E2F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08383" w14:textId="26872CD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5632ED56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F6DC4" w14:textId="16DE04B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-GIH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2CB86" w14:textId="262800E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6ACEC" w14:textId="67B7187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49A06" w14:textId="7631C3A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5AC2C" w14:textId="6E2BA94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B0593" w14:textId="1C09A08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1C054" w14:textId="3860E4A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C2DE2" w14:textId="7831245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908FF" w14:textId="104D4FD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B0CEF" w14:textId="00FBCFC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BEEAF" w14:textId="575EF0B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0A2D1" w14:textId="70466EA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3A2934FD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7EC09" w14:textId="432E978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Workforce Sitting Questionnaire (WS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70669" w14:textId="262371A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DCEC6" w14:textId="4650DF2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25998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409FC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00CB8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4D891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517E8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2E1F8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3B3E4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93900" w14:textId="777777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C828C" w14:textId="73BFF8BC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A5C72" w14:paraId="7C3D5C45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2989D" w14:textId="10E908F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panese-Language Self-reported Measures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for Assessing Adults Domain-Specific Sedentary Time (JSRM - SB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8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59C8B" w14:textId="288DCE5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374B6" w14:textId="08B716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sent by auth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13964" w14:textId="46B8CF8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391E9" w14:textId="3AFDF08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176A8" w14:textId="3B00D19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1CACC" w14:textId="6BF1865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DBDB1" w14:textId="2BBC355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2F104" w14:textId="6E56196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4E565" w14:textId="7819480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511D58" w14:textId="7CEC223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FA804" w14:textId="570F018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A5C72" w14:paraId="377E07E4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9B376" w14:textId="7E655BA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itudinal Aging Study Amsterdam questionnaire (LASA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59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6921A" w14:textId="0E1FF95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FE04A" w14:textId="7BAD261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C3F7D" w14:textId="3C9B35F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C78A0" w14:textId="2973320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C6048" w14:textId="43523D4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64893" w14:textId="4506DD9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B25DF" w14:textId="336F8DD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886CC" w14:textId="59A0925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80F15" w14:textId="001A364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783B3" w14:textId="089FDC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45998" w14:textId="77D2CEB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1D2D3B4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19057" w14:textId="77BBDF4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B question of the Yale Physical Activity Survey (YPAS - SB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B43A1" w14:textId="6819505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E5239" w14:textId="4B98959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553A2" w14:textId="0C5509E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66285" w14:textId="35699DA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E34C0" w14:textId="2FD245D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A7894" w14:textId="30CD529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07C8A" w14:textId="4FE5773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68B81" w14:textId="311C54F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2B7BE" w14:textId="26F3B66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FD2BC" w14:textId="6EAA971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4408C" w14:textId="022F8BA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607CEA01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8463E" w14:textId="70A672C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SB questions (CHAMPS - SB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60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BB9D9" w14:textId="6AB0A55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5A775" w14:textId="215D3FB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5DD04" w14:textId="2406BFC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CAE0F" w14:textId="31F890C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E337E" w14:textId="27D63D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A2B89" w14:textId="60FA1F6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4FA8A" w14:textId="7694160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C5CD2" w14:textId="2A1EC3D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1B238" w14:textId="794B13B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EBE39" w14:textId="503F8DA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46D2C" w14:textId="3CA73B1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06D88F32" w14:textId="77777777" w:rsidTr="00C41520">
        <w:trPr>
          <w:trHeight w:val="315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A0AF8" w14:textId="2599F65C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Prevention Study-3 Sedentary Time Survey (CPS-3 sitting time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1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3A76E" w14:textId="44292E5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B10EA" w14:textId="7AE49F9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48E7D" w14:textId="2FCC579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B3511" w14:textId="4D4880E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F96FB" w14:textId="7185602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FF1CD" w14:textId="24C784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C1E69" w14:textId="153D857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79349" w14:textId="7435B81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A3C00" w14:textId="4BE3207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C95BB" w14:textId="6362642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8F695" w14:textId="50A918F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BF1C4F" w14:paraId="38AC6158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CD1BB2" w14:textId="1EA2051D" w:rsidR="00107AD9" w:rsidRPr="00BF1C4F" w:rsidRDefault="00107AD9" w:rsidP="0010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leep</w:t>
            </w:r>
          </w:p>
        </w:tc>
      </w:tr>
      <w:tr w:rsidR="00107AD9" w:rsidRPr="008A5C72" w14:paraId="3950A3FC" w14:textId="77777777" w:rsidTr="00C41520">
        <w:trPr>
          <w:trHeight w:val="315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B1A92" w14:textId="617CC4C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FSS sleep questions (BRFSS Sleep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2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71FB0" w14:textId="148B52D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79C2C" w14:textId="3FF5389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F19EE" w14:textId="3D893E8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2800C" w14:textId="55302E3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73C3A" w14:textId="346A9D4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E5E2E" w14:textId="79213CD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FCDC6" w14:textId="0B288C0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5EE36" w14:textId="2D8FD25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059D1" w14:textId="018419A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29CB7" w14:textId="43D83C2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2E0A3" w14:textId="45E90E0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BF1C4F" w14:paraId="7E47FCD0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DD16C" w14:textId="2E75185C" w:rsidR="00107AD9" w:rsidRPr="00BF1C4F" w:rsidRDefault="00107AD9" w:rsidP="0010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Physical Activity + Sedentary </w:t>
            </w:r>
            <w:r w:rsidR="009B5F53"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ehaviour</w:t>
            </w:r>
          </w:p>
        </w:tc>
      </w:tr>
      <w:tr w:rsidR="00107AD9" w:rsidRPr="008A5C72" w14:paraId="63134FB1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ABCF0" w14:textId="51C9A31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aiser Physical Activity Survey (KPAS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F02F3" w14:textId="441039F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11438" w14:textId="3D8D2BA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1906C" w14:textId="6BD0547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8E3E2D" w14:textId="32467A2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40E01" w14:textId="54C836B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A050B" w14:textId="1FE774C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0582D" w14:textId="0D76D00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3A6BE" w14:textId="2217741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08C2E" w14:textId="78CC434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EB3A6" w14:textId="4F3E073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ED9B8" w14:textId="19A7656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0E587B37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5300F" w14:textId="3755FE81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, Transportation and Activity Questionnaire (ST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4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1ABD4" w14:textId="19634F0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9D1F0" w14:textId="11DCB90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7A993" w14:textId="5BB345C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12786" w14:textId="0789471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5FF37" w14:textId="387884E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CE262" w14:textId="0290A74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597C0" w14:textId="026E429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B8BE6" w14:textId="5AFC33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2C6A7" w14:textId="185B433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BD52D" w14:textId="002F473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DF764" w14:textId="30CBCA7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216D796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BB62F" w14:textId="2A0DD93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(I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5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914AB" w14:textId="694CB7A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ADE08" w14:textId="3F2EA78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4A0C4" w14:textId="7BDEF8A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83A18" w14:textId="33F536F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9A214" w14:textId="614A92F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BC0AA" w14:textId="04F4395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7B2D12" w14:textId="28496A6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CFA5C" w14:textId="238374B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D67C6" w14:textId="05216A0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2F44B" w14:textId="6DED1DF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2A12A" w14:textId="3CA3E9B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07AF0B1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790F9" w14:textId="43DF010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Women’s Activity Survey (AWAS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6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1ACE0" w14:textId="28229F0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1D022" w14:textId="533B04B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AA27D" w14:textId="1A2FC28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84BE3" w14:textId="3546B92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3F8F7" w14:textId="75397CD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2E9BB" w14:textId="3976E0A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D8825" w14:textId="2095487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CCBC9" w14:textId="1A093F3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2976A" w14:textId="6FCA055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79C97" w14:textId="343C43A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F39F3" w14:textId="06FB741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47246AFB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9A69B" w14:textId="185DBBE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Workers’ sitting- and walking-tim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Time Method (WSWQ- t-method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9710E" w14:textId="4A595F0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323BD" w14:textId="619FB1F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EFAF5" w14:textId="467C08F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E2EB1" w14:textId="1F7074E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22427" w14:textId="38406EF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1BC91" w14:textId="1AEEFA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BDCB2" w14:textId="5D03BD1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E6039" w14:textId="7379487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E3017" w14:textId="0EDE9AE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7C3D7" w14:textId="0CEA8D3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0CEA5" w14:textId="1D38D213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3773DE58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8ED42" w14:textId="4A04B7A5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2E128" w14:textId="0AF528E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48FBF" w14:textId="45DE3D5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B98E3" w14:textId="5A7F1C9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4F1BE" w14:textId="5979F89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ABF1F" w14:textId="3743C51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2CB78" w14:textId="3DEC578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4B82C" w14:textId="4CA6FD0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A5A4F" w14:textId="5BB8363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758F3" w14:textId="4503B3D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C2A5C" w14:textId="3A17283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1DB38" w14:textId="3697492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298533E1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59821" w14:textId="2E91536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physical activity self-report questionnaire + transport items (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MPS+transport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A12BE" w14:textId="6224611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DB41A" w14:textId="668641D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sent by auth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32250" w14:textId="20E4FC7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81ADF" w14:textId="0BB6675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BC59C" w14:textId="6FA7C6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8E163" w14:textId="1281AD6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B8C7F" w14:textId="13E59AC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9D5F4" w14:textId="6A6FF97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1C81C" w14:textId="64C2526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6A52C" w14:textId="0DDF084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B825D" w14:textId="03359D4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1BD0CA65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40F95" w14:textId="647F19C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6C6F4" w14:textId="76F7FAF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B7A59" w14:textId="2264B8A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17DE6" w14:textId="0D0D3C3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7CB08" w14:textId="4FCC818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4A9BB" w14:textId="739290B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02AC6" w14:textId="58C72A9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5BE79" w14:textId="4EB847D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93247" w14:textId="6243729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A8D43" w14:textId="5091106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9F10D" w14:textId="682F4D0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12B8F" w14:textId="25418B2C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0C369D16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13612" w14:textId="3BB4A6C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odified Version of the MONICA Optional Study on Physical Activity </w:t>
            </w:r>
            <w:proofErr w:type="gram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estionnaire(</w:t>
            </w:r>
            <w:proofErr w:type="gram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MOSPA-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41EEA" w14:textId="613C4CB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2D0B2" w14:textId="6157C5B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D26C3" w14:textId="7F4826D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4E878" w14:textId="0E07C70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F7376F" w14:textId="5B6B09D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67045" w14:textId="3464928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DE3D4" w14:textId="1157468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A10EA" w14:textId="5C3A577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78CC3" w14:textId="4539DAE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01809" w14:textId="578EA62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71391" w14:textId="1688294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633F1CFF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50EC4" w14:textId="112467D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al Sitting and Physical Activity Questionnaire (OS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,72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42A67" w14:textId="27978D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B89E8" w14:textId="7C27E68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676FA" w14:textId="21C30A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F2BA9" w14:textId="526EA14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AE03E" w14:textId="792D3BC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968F0" w14:textId="0FE2988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BA4CA" w14:textId="6F46689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DBEEA" w14:textId="7B289C2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1CF48" w14:textId="5FFCC42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9C072" w14:textId="7EFE5A4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88D3C" w14:textId="20D5683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638DCB6B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8598D" w14:textId="7CE6CC4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pid Assessment Disuse Index (RADI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A033CF" w14:textId="13C9E81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0983E" w14:textId="6FCA01A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D48BA" w14:textId="1B8405F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C0F57" w14:textId="32E50D2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55B8A" w14:textId="18373F4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59C4B" w14:textId="1A836F0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9B6F2" w14:textId="2C1AABB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C499D" w14:textId="1D00711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0F4DD" w14:textId="34FED5B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E7A42" w14:textId="2F58E7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503C0" w14:textId="00C1910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59FE5B9E" w14:textId="77777777" w:rsidTr="00C41520">
        <w:trPr>
          <w:trHeight w:val="315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1AC93" w14:textId="1AF097E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obal Physical Activity Questionnaire (G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6620A" w14:textId="204AC9E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BDCEC" w14:textId="70319EF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7018E" w14:textId="3AAD4B3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38ACA" w14:textId="252AF2B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037EE" w14:textId="7BAE34B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E896A" w14:textId="652A23D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A8D2F" w14:textId="1CAD6EE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73092" w14:textId="4483990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F2B7B" w14:textId="0792CC4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3CA61" w14:textId="25B4A49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7A3A9" w14:textId="1E1B80B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BF1C4F" w14:paraId="03F5945A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B64EB1" w14:textId="08E15F59" w:rsidR="00107AD9" w:rsidRPr="00BF1C4F" w:rsidRDefault="00107AD9" w:rsidP="0010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edentary </w:t>
            </w:r>
            <w:r w:rsidR="009B5F53"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ehaviour</w:t>
            </w: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+ Sleep</w:t>
            </w:r>
          </w:p>
        </w:tc>
      </w:tr>
      <w:tr w:rsidR="00107AD9" w:rsidRPr="008A5C72" w14:paraId="5C15A19D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24C3E" w14:textId="0BA2902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T-Q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3AB29" w14:textId="250FC0D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A060F" w14:textId="6865AA1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72FD6" w14:textId="1F3ADE6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A2FC09" w14:textId="3072785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BB032" w14:textId="327FB5E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36094" w14:textId="6871B13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CF59D" w14:textId="6CA8461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77EF3" w14:textId="0E9612F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DEDDE" w14:textId="2E63289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B4354" w14:textId="2D18D09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E2B3B9" w14:textId="2C062EDB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BF1C4F" w14:paraId="7E6C1533" w14:textId="77777777" w:rsidTr="00C41520">
        <w:trPr>
          <w:trHeight w:val="315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DDE0A" w14:textId="0D732E6B" w:rsidR="00107AD9" w:rsidRPr="00BF1C4F" w:rsidRDefault="00107AD9" w:rsidP="0010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bookmarkStart w:id="0" w:name="_Hlk63175668"/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Physical Activity + Sedentary </w:t>
            </w:r>
            <w:r w:rsidR="009B5F53"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ehaviour</w:t>
            </w:r>
            <w:r w:rsidRPr="00BF1C4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+ Sleep</w:t>
            </w:r>
          </w:p>
        </w:tc>
      </w:tr>
      <w:bookmarkEnd w:id="0"/>
      <w:tr w:rsidR="00107AD9" w:rsidRPr="008A5C72" w14:paraId="003014E7" w14:textId="77777777" w:rsidTr="00C41520">
        <w:trPr>
          <w:trHeight w:val="315"/>
        </w:trPr>
        <w:tc>
          <w:tcPr>
            <w:tcW w:w="3572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63121" w14:textId="0847011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(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6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76C2C" w14:textId="2B8FB10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D9BC4" w14:textId="4286158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D887E" w14:textId="2CF4D5A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A1EE5" w14:textId="47B539F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FF7DA" w14:textId="0E7C96F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E45D08" w14:textId="5CB82EF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1D8E5" w14:textId="20EF6EA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A8CA1" w14:textId="1C751F9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1C23F" w14:textId="5448AC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5C8DA" w14:textId="031A3E5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6FE20" w14:textId="20D671D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31EF3CBA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E9E62" w14:textId="781A7239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thens Physical Activity Questionnaire (A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F05D9" w14:textId="32AF21E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01B72" w14:textId="03B52CC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98E13" w14:textId="5883CA8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C4872" w14:textId="52FD56A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3F337" w14:textId="5BF2856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6487F" w14:textId="01F3E15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7D680" w14:textId="041866D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CC657" w14:textId="372D8A8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1C947" w14:textId="6928B17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3822F" w14:textId="592C9E2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6134C" w14:textId="1FBD524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595FF6EF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9778C" w14:textId="03D152D0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 Time and Activity Reporting Questionnaire (STAR-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8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C16BF" w14:textId="2F4DA9E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14B8B" w14:textId="517B360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BE924" w14:textId="7ED50FE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BD528" w14:textId="4ECFC47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D3985" w14:textId="13B1083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482EC" w14:textId="0995BB1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F8F40" w14:textId="503649C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732DC" w14:textId="4DB91F8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70CFE" w14:textId="51FB356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A5BD8" w14:textId="2D3D06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232B3" w14:textId="1926219E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4A222EDF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11D0B" w14:textId="35FE3F2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 8 of the </w:t>
            </w:r>
            <w:proofErr w:type="spellStart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ffenbarger</w:t>
            </w:r>
            <w:proofErr w:type="spellEnd"/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cal Activity Questionnaire (Q 8 PPA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9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41041" w14:textId="631FFE7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C05E9C" w14:textId="5D72104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A6E12" w14:textId="7BE6F64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5D9BDA" w14:textId="6682685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0E8F0" w14:textId="33E8CE8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52B03" w14:textId="0549035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FD42E" w14:textId="5D11EDB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BA420" w14:textId="13D90F1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46166" w14:textId="092408F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976F8" w14:textId="4678ED5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5FE1A" w14:textId="28369F0A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07C3A0C0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CEB91" w14:textId="55C46D17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C-Norfolk Physical Activity Questionnaire (EPAQ2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0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5E941" w14:textId="1783832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21258" w14:textId="2B4A11D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6887E" w14:textId="539ADC7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F3167" w14:textId="7709858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6F7E9" w14:textId="43541E8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18806" w14:textId="0D24DBF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C3AF9" w14:textId="5A177D4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F58C4" w14:textId="522DF1D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D5024" w14:textId="47A4D32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82F27" w14:textId="194447A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595E1" w14:textId="6B7E4B2D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15BD71CC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A9F38" w14:textId="0B257364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Percentage Method (WSWQ - p-method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B0D66" w14:textId="7740A50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DC4D1" w14:textId="0607A51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459B1" w14:textId="6E55D30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1DE5A" w14:textId="6D8E762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BF0B3" w14:textId="0D58C89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DB9E0" w14:textId="2214D2E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09EB7" w14:textId="13ECA82A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5B23E" w14:textId="78FC137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3AD3E" w14:textId="7983D5F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A109F" w14:textId="51B4F3E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C6939" w14:textId="25FD7FD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107AD9" w:rsidRPr="008A5C72" w14:paraId="160123AE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35A88" w14:textId="427A1A6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w Questionnaire on Physical Activity (NQPA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4C875" w14:textId="1E398E7D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AFB0F" w14:textId="5ECE3BE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E3E07" w14:textId="7B2D03A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E4247" w14:textId="16274273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145F4" w14:textId="7D2BD8C0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58944" w14:textId="4A1405B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FD790" w14:textId="29AC17A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D6B55" w14:textId="70A29E9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B624F" w14:textId="62B2639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76703" w14:textId="536EF4C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7B0AA" w14:textId="65BA6B1F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</w:tr>
      <w:tr w:rsidR="00107AD9" w:rsidRPr="008A5C72" w14:paraId="1391557C" w14:textId="77777777" w:rsidTr="00C41520">
        <w:trPr>
          <w:trHeight w:val="315"/>
        </w:trPr>
        <w:tc>
          <w:tcPr>
            <w:tcW w:w="357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28D59" w14:textId="6945AAF8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b-Based Physical Activity Questionnaire (Active-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2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55F94" w14:textId="4B5045F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09F36" w14:textId="5CC6F73B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interne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8AA91" w14:textId="4A336641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44F3E" w14:textId="30E6BA2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1042B" w14:textId="1E7F811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9CF31" w14:textId="1C8942C7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E8874" w14:textId="58D38ED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5BB82" w14:textId="471B403E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73D3F" w14:textId="7B7C739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57D9E" w14:textId="706A9B3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0E72D" w14:textId="44D0FAC6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7AD9" w:rsidRPr="008A5C72" w14:paraId="3C43B956" w14:textId="77777777" w:rsidTr="00C41520">
        <w:trPr>
          <w:trHeight w:val="315"/>
        </w:trPr>
        <w:tc>
          <w:tcPr>
            <w:tcW w:w="35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928FF" w14:textId="55752E52" w:rsidR="00107AD9" w:rsidRPr="008A5C72" w:rsidRDefault="00107AD9" w:rsidP="00107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emish Physical Activity Computerized Questionnaire (FPACQ)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83</w:t>
            </w: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6AC42" w14:textId="09FE3EC6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B2FD9" w14:textId="79BAF104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789CC" w14:textId="13BD2469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E3B97" w14:textId="5A2A90A8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0D995" w14:textId="2DFC65EF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81F24" w14:textId="77E3D18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F8536" w14:textId="7DC188F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6605A" w14:textId="450911CC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AB4094" w14:textId="7FB57D42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92631" w14:textId="42A38D85" w:rsidR="00107AD9" w:rsidRPr="008A5C72" w:rsidRDefault="00107AD9" w:rsidP="00107A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AD0A9" w14:textId="1778FCF6" w:rsidR="00107AD9" w:rsidRPr="008A5C72" w:rsidRDefault="00107AD9" w:rsidP="00107AD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5C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12A18B5" w14:textId="69535BAD" w:rsidR="00A30E6B" w:rsidRPr="00A530E8" w:rsidRDefault="00A530E8" w:rsidP="00680CC2">
      <w:pPr>
        <w:pStyle w:val="Legenda"/>
        <w:rPr>
          <w:color w:val="auto"/>
        </w:rPr>
      </w:pPr>
      <w:r>
        <w:rPr>
          <w:color w:val="auto"/>
        </w:rPr>
        <w:t xml:space="preserve">Abbreviations: </w:t>
      </w:r>
      <w:r w:rsidR="00680CC2" w:rsidRPr="00A530E8">
        <w:rPr>
          <w:color w:val="auto"/>
        </w:rPr>
        <w:t>NA = Not Applicable; CD = Cannot be determined; DAPA = Diet, Anthropometry and Physical Activity (DAPA) Measurement Toolkit</w:t>
      </w:r>
      <w:r w:rsidR="007655A5" w:rsidRPr="00A530E8">
        <w:rPr>
          <w:color w:val="auto"/>
        </w:rPr>
        <w:t>; + = Adequate; - = Inadequate</w:t>
      </w:r>
    </w:p>
    <w:p w14:paraId="4BDD981C" w14:textId="77777777" w:rsidR="00965B38" w:rsidRDefault="00965B38">
      <w:pPr>
        <w:rPr>
          <w:rFonts w:ascii="Times New Roman" w:hAnsi="Times New Roman" w:cs="Times New Roman"/>
          <w:b/>
          <w:bCs/>
        </w:rPr>
      </w:pPr>
    </w:p>
    <w:p w14:paraId="2FED88AA" w14:textId="384861D2" w:rsidR="00A30E6B" w:rsidRPr="00965B38" w:rsidRDefault="007655A5">
      <w:pPr>
        <w:rPr>
          <w:rFonts w:ascii="Times New Roman" w:hAnsi="Times New Roman" w:cs="Times New Roman"/>
          <w:b/>
          <w:bCs/>
        </w:rPr>
      </w:pPr>
      <w:r w:rsidRPr="00965B38">
        <w:rPr>
          <w:rFonts w:ascii="Times New Roman" w:hAnsi="Times New Roman" w:cs="Times New Roman"/>
          <w:b/>
          <w:bCs/>
        </w:rPr>
        <w:t>References</w:t>
      </w:r>
    </w:p>
    <w:p w14:paraId="7247BEED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Kurtze N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angul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V, Hustvedt B, Flanders W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self-reported physical activity in the Nord-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Trøndelag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Health Study -- HUNT 1. Scandinavian Journal of Public Health. 2008;36(1):52-61. doi:10.1177/1403494807085373</w:t>
      </w:r>
    </w:p>
    <w:p w14:paraId="45748834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Friedenreich CM, Courneya KS, Neilson HK, et al. Reliability and validity of the Past Year Total Physical Activity Questionnaire. American Journal of Epidemiology. 2006;163(10):959-970. </w:t>
      </w:r>
      <w:proofErr w:type="spellStart"/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aje</w:t>
      </w:r>
      <w:proofErr w:type="spellEnd"/>
      <w:proofErr w:type="gramEnd"/>
      <w:r w:rsidRPr="00AE0431">
        <w:rPr>
          <w:rFonts w:ascii="Times New Roman" w:hAnsi="Times New Roman" w:cs="Times New Roman"/>
          <w:sz w:val="20"/>
          <w:szCs w:val="20"/>
        </w:rPr>
        <w:t>/kwj112</w:t>
      </w:r>
    </w:p>
    <w:p w14:paraId="229A0158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eriwether RA, McMahon PM, Islam N, Steinmann WC. Physical Activity Assessment: Validation of a Clinical Assessment Tool. American Journal of Preventive Medicine. 2006;31(6):484-491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amepr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06.08.021</w:t>
      </w:r>
    </w:p>
    <w:p w14:paraId="09324744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3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Jacobs DR, Ainsworth BE, Hartman TJ, Leon AS. A simultaneous evaluation of 10 commonly used physical activity questionnaires. / Evaluation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multane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de 10 questionnair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ourammen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utilis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s. Medicine &amp; Science in Sports &amp; Exercise. 1993;25(1):81-91. </w:t>
      </w:r>
    </w:p>
    <w:p w14:paraId="68E4BB51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4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ilton K, Bull FC, Bauman A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testing of a single-item physical activity measure. British Journal of Sports Medicine. 2011;45(3):203-208. </w:t>
      </w:r>
    </w:p>
    <w:p w14:paraId="29F2F46F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5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hasea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-Taber L, Erickson JB, Nasca PC, Chasan-Taber S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reedso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S. Validity and reproducibility of a physical activity questionnaire in women. /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alid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et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productibil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d ' un questionnaire sur l '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 chez des femmes. Medicine &amp; Science in Sports &amp; Exercise. 2002;34(6):987-992. </w:t>
      </w:r>
    </w:p>
    <w:p w14:paraId="68981047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rown WJ, Burton NW, Marshall AL, Miller Y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a modified self-administered version of the Active Australia physical activity survey in a sample of mid-age women. Australian &amp; New Zealand Journal of Public Health. 2008;32(6):535-541. </w:t>
      </w:r>
    </w:p>
    <w:p w14:paraId="2CB55859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7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jeldso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S, Winkler EAH, Marshall AL, Eakin EG, Reeves MM. Active adults recall their physical activity differently to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les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ctive adults: test-retest reliability and validity of a physical activity survey. Health Promotion Journal of Australia. 2013;24(1):26-31. doi:10.1071/HE12912</w:t>
      </w:r>
    </w:p>
    <w:p w14:paraId="440B1F08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Timperio A, Salmon J, Crawford 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liability of a physical activity recall instrument among overweight and non-overweight men and women. Journal of Science &amp; Medicine in Sport. 2003;6(4):477-491. </w:t>
      </w:r>
    </w:p>
    <w:p w14:paraId="79B2416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van der Ploeg HP, Tudor-Locke C, Marshall AL, et al. Reliability and validity of the international physical activity questionnaire for assessing walking. Res Q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port. Mar 2010;81(1):97-101. doi:10.1080/02701367.2010.10599632</w:t>
      </w:r>
    </w:p>
    <w:p w14:paraId="46851CC2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Wendel-Vos GW, Schuit AJ, Saris WH, Kromhout D. Reproducibility and relative validity of the short questionnaire to assess health-enhancing physical activity. Journal of clinical epidemiology. 2003;56(12):1163-1169. </w:t>
      </w:r>
    </w:p>
    <w:p w14:paraId="7BAD2BCB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1.</w:t>
      </w:r>
      <w:r w:rsidRPr="00AE0431">
        <w:rPr>
          <w:rFonts w:ascii="Times New Roman" w:hAnsi="Times New Roman" w:cs="Times New Roman"/>
          <w:sz w:val="20"/>
          <w:szCs w:val="20"/>
        </w:rPr>
        <w:tab/>
        <w:t>Cust AE, Smith BJ, Chau J, et al. Validity and repeatability of the EPIC Physical Activity Questionnaire: A validation study using accelerometers as an objective measure. The international journal of behavioral nutrition and physical activity. 2008;5</w:t>
      </w:r>
    </w:p>
    <w:p w14:paraId="3D760B79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Nikolaidis PT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äcklov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. Validity against health-related fitness and reliability of physical activity questionnaire in young female and male adults. Journal of Physical Education &amp; Sport. 2011;11(3):342-348. </w:t>
      </w:r>
    </w:p>
    <w:p w14:paraId="74A2FD31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de Souto Barreto P. Construct and convergent validity and repeatability of the Questionnair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’Activité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 po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rsonn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Âgé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(QAPPA), a physical activity questionnaire for the elderly. Public Health. 2013;127(9):844-853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puh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12.10.018</w:t>
      </w:r>
    </w:p>
    <w:p w14:paraId="2BD831A5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4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elbaer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Evaluation of the incidental and planned activity questionnaire for older people. British Journal of Sports Medicine. 2010;44(14):1029-1034. </w:t>
      </w:r>
    </w:p>
    <w:p w14:paraId="1FF54FB3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Yasunaga A, Park H, Watanabe E, et al. Development and evaluation of the physical activity questionnaire for elderly Japanese: Th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Nakanoj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tudy. Journal of Aging and Physical Activity. 2007;15(4):398-411. doi:10.1123/japa.15.4.398</w:t>
      </w:r>
    </w:p>
    <w:p w14:paraId="20FF47D1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46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ebeling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L, Wiebers S, Beem 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uha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A, Ter Riet G. Validity and reproducibility of a physical activity questionnaire for older adults: questionnaire versus accelerometer for assessing physical activity in older adults. Clinical epidemiology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2;4:171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C72E2D5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7.</w:t>
      </w:r>
      <w:r w:rsidRPr="00AE0431">
        <w:rPr>
          <w:rFonts w:ascii="Times New Roman" w:hAnsi="Times New Roman" w:cs="Times New Roman"/>
          <w:sz w:val="20"/>
          <w:szCs w:val="20"/>
        </w:rPr>
        <w:tab/>
        <w:t>Danquah IH, Petersen CB, Skov SS, Tolstrup JS. Validation of the NPAQ-short - a brief questionnaire to monitor physical activity and compliance with the WHO recommendations. BMC Public Health. 2018;18(1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N.PAG-N.PAG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s12889-018-5538-y</w:t>
      </w:r>
    </w:p>
    <w:p w14:paraId="5E74F146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8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isuthipanich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rapo-nga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alathu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ijbooncho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orapongsathor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T, Winters-Stone K. Physical activity questionnaire development and testing among elderly community-dwelling Thais. Thai Journal of Nursing Research. 2009;13(4):249-267. </w:t>
      </w:r>
    </w:p>
    <w:p w14:paraId="4758F9D9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Adams EJ, Goad M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ahlqvis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, Bull FC, Cooper AR, Ogilvie D. Reliability and validity of the Transport and Physical Activity Questionnaire (TPAQ) for assessing physical activity behaviour.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ONE. 2014;9(9)</w:t>
      </w:r>
    </w:p>
    <w:p w14:paraId="3B75D77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0.</w:t>
      </w:r>
      <w:r w:rsidRPr="00AE0431">
        <w:rPr>
          <w:rFonts w:ascii="Times New Roman" w:hAnsi="Times New Roman" w:cs="Times New Roman"/>
          <w:sz w:val="20"/>
          <w:szCs w:val="20"/>
        </w:rPr>
        <w:tab/>
        <w:t>Ahmad S, Harris T, Limb E, et al. Evaluation of reliability and validity of the General Practice Physical Activity Questionnaire (GPPAQ) in 60–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74 year old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primary care patients. BMC family practice. 2015;16(1):113. </w:t>
      </w:r>
    </w:p>
    <w:p w14:paraId="32D8D890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1.</w:t>
      </w:r>
      <w:r w:rsidRPr="00AE0431">
        <w:rPr>
          <w:rFonts w:ascii="Times New Roman" w:hAnsi="Times New Roman" w:cs="Times New Roman"/>
          <w:sz w:val="20"/>
          <w:szCs w:val="20"/>
        </w:rPr>
        <w:tab/>
        <w:t>Rosenberg DE, Bull FC, Marshall AL, Sallis JF, Bauman AE. Assessment of sedentary behavior with the International Physical Activity Questionnaire. Journal of Physical Activity &amp; Health. 2008;5(Suppl1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30-S44. </w:t>
      </w:r>
    </w:p>
    <w:p w14:paraId="43F8D358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rshall AL, Miller YD, Burton NW, Brown WJ. Measuring total and domain-specific sitting: a study of reliability and validity. Med Sci Sport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>. Jun 2010;42(6):1094-102. doi:10.1249/MSS.0b013e3181c5ec18</w:t>
      </w:r>
    </w:p>
    <w:p w14:paraId="3BD0B84D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3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udholz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idger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ND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ussap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A, Bennie J, Timperio A, Salmon J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self-reported sitting and breaks from sitting in the workplace. J Sci Med Sport. Jul 2018;21(7):697-701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jsam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17.10.030</w:t>
      </w:r>
    </w:p>
    <w:p w14:paraId="513B39F0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4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disi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Z, Bennie JA, Timperio AF, et al. Workplace Sitting Breaks Questionnaire (SITBRQ): an assessment of concurrent validity and test-retest reliability. BMC Public Health. Dec 5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4;14:1249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1471-2458-14-1249</w:t>
      </w:r>
    </w:p>
    <w:p w14:paraId="682A8F77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Rosenberg DE, Norman GJ, Wagner N, Patrick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alfa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J, Sallis JF. Reliability and validity of the Sedentary Behavior Questionnaire (SBQ) for adults. Journal of Physical Activity &amp; Health. 2010;7(6):697-705. doi:10.1123/jpah.7.6.697</w:t>
      </w:r>
    </w:p>
    <w:p w14:paraId="43CEBBEB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Larsson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alling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LV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kblo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Ö, Blom V, Andersson E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kblo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M. Criterion validity and test-retest reliability of SED-GIH, a single item question for assessment of daily sitting time. BMC public health. 2019;19(1):17. </w:t>
      </w:r>
    </w:p>
    <w:p w14:paraId="6D0C1197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7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hau JY, Van Der Ploeg HP, Dunn S, Kurko J, Bauman AE. A tool for measuring workers' sitting time by domain: the Workforce Sitting Questionnaire. British journal of sports medicine. 2011;45(15):1216-1222. </w:t>
      </w:r>
    </w:p>
    <w:p w14:paraId="030BCB4A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Ishii K, Shibata A, Kurita S, et al. Validity and reliability of Japanese-language self-reported measures for assessing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adult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domain-specific sedentary time. Journal of epidemiology. 2017:JE20170002. </w:t>
      </w:r>
    </w:p>
    <w:p w14:paraId="76828C0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5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Visser M, Koster A. Development of a questionnaire to assess sedentary time in older persons–a comparative study using accelerometry. BMC geriatrics. 2013;13(1):80. </w:t>
      </w:r>
    </w:p>
    <w:p w14:paraId="0943DB72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0.</w:t>
      </w:r>
      <w:r w:rsidRPr="00AE0431">
        <w:rPr>
          <w:rFonts w:ascii="Times New Roman" w:hAnsi="Times New Roman" w:cs="Times New Roman"/>
          <w:sz w:val="20"/>
          <w:szCs w:val="20"/>
        </w:rPr>
        <w:tab/>
        <w:t>Gennuso KP, Matthews CE, Colbert LH. Reliability and validity of 2 self-report measures to assess sedentary behavior in older adults. Journal of Physical Activity &amp; Health. 2015;12(5):727-732. doi:10.1123/jpah.2013-0546</w:t>
      </w:r>
    </w:p>
    <w:p w14:paraId="0B464D41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Rees-Punia E, Matthews CE, Evans EM, et al. Demographic-specific validity of the cancer prevention study-3 sedentary time survey. Medicine and science in sports and exercise. 2019;51(1):41. </w:t>
      </w:r>
    </w:p>
    <w:p w14:paraId="230E69D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2.</w:t>
      </w:r>
      <w:r w:rsidRPr="00AE0431">
        <w:rPr>
          <w:rFonts w:ascii="Times New Roman" w:hAnsi="Times New Roman" w:cs="Times New Roman"/>
          <w:sz w:val="20"/>
          <w:szCs w:val="20"/>
        </w:rPr>
        <w:tab/>
        <w:t>Jungquist CR, Mund J, Aquilina AT, et al. Validation of the Behavioral Risk Factor Surveillance System Sleep Questions. J Clin Sleep Med. Mar 2016;12(3):301-10. doi:10.5664/jcsm.5570</w:t>
      </w:r>
    </w:p>
    <w:p w14:paraId="7B002669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Ainsworth BE, Sternfeld B, Richardson MT, Jackson K. Evaluation of the Kaiser Physical Activity Survey in women. Medicine &amp; Science in Sports &amp; Exercise. 2000;32(7):1327-1334. </w:t>
      </w:r>
    </w:p>
    <w:p w14:paraId="4FCE9643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4.</w:t>
      </w:r>
      <w:r w:rsidRPr="00AE0431">
        <w:rPr>
          <w:rFonts w:ascii="Times New Roman" w:hAnsi="Times New Roman" w:cs="Times New Roman"/>
          <w:sz w:val="20"/>
          <w:szCs w:val="20"/>
        </w:rPr>
        <w:tab/>
        <w:t>Mensah K, Maire A, Oppert J-M, et al. Assessment of sedentary behaviors and transport-related activities by questionnaire: a validation study. BMC Public Health. 2016;16(1):1-9. doi:10.1186/s12889-016-3412-3</w:t>
      </w:r>
    </w:p>
    <w:p w14:paraId="43675597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raig CL, Marshall AL, Sjöström M, et al. International physical activity questionnaire: 12-country reliability and validity. Med Sci Sport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. Aug 2003;35(8):1381-95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249/01.ms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0000078924.61453.fb</w:t>
      </w:r>
    </w:p>
    <w:p w14:paraId="6E4B661B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6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jeldso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S, Marshall AL, Miller YD. Measurement properties of the Australian Women's Activity Survey. Medicine &amp; Science in Sports &amp; Exercise. 2009;41(5):1020-1033. doi:10.1249/MSS.0b013e31819461c2</w:t>
      </w:r>
    </w:p>
    <w:p w14:paraId="5D991B5C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7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tsuo T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asai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H, So R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hkawar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Percentage-method improves properties of workers’ sitting-and walking-time questionnaire. Journal of epidemiology. 2016;26(8):405-412. </w:t>
      </w:r>
    </w:p>
    <w:p w14:paraId="55BB7482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8.</w:t>
      </w:r>
      <w:r w:rsidRPr="00AE0431">
        <w:rPr>
          <w:rFonts w:ascii="Times New Roman" w:hAnsi="Times New Roman" w:cs="Times New Roman"/>
          <w:sz w:val="20"/>
          <w:szCs w:val="20"/>
        </w:rPr>
        <w:tab/>
        <w:t>Washburn RA, Smith KW, Jette AM, Janney CA. The Physical Activity Scale for the Elderly (PASE): Development and evaluation. Journal of Clinical Epidemiology. 1993;46(2):153-162. doi:10.1016/0895-4356(93)90053-4</w:t>
      </w:r>
    </w:p>
    <w:p w14:paraId="13718223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Hekler EB, Buman MP, Haskell WL, et al. Reliability and validity of CHAMPS self-reported sedentary-to-vigorous intensity physical activity in older adults. Journal of Physical Activity and Health. 2012;9(2):225-236. </w:t>
      </w:r>
    </w:p>
    <w:p w14:paraId="049A2334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Stewart AL, Mills KM, King AC, Haskell WL, Gillis D, Ritter PL. CHAMPS physical activity questionnaire for older adults: outcomes for interventions. / CHAMPS: Questionnaire s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s d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rsonn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ge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sultat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our de futures interventions. Medicine &amp; Science in Sports &amp; Exercise. 2001;33(7):1126-1141. </w:t>
      </w:r>
    </w:p>
    <w:p w14:paraId="284534F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7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hau JY, Van Der Ploeg HP, Dunn S, Kurko J, Bauman AE. Validity of the Occupational Sitting and Physical Activity Questionnaire. Medicine &amp; Science in Sports &amp; Exercise. 2012;44(1):118-125. </w:t>
      </w:r>
    </w:p>
    <w:p w14:paraId="020EC979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Pedersen SJ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iti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CM, Bird M-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ainsbridg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CP, Cooley PD. Is self-reporting workplace activity worthwhile? Validity and reliability of occupational sitting and physical activity questionnaire in desk-based workers. BMC Public Health. 2016;16(1):836-836. doi:10.1186/s12889-016-3537-4</w:t>
      </w:r>
    </w:p>
    <w:p w14:paraId="0C53C83B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3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huval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Harold WK, III, Bernstein I, et al. Sedentary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behaviour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physical inactivity assessment in primary care: the Rapid Assessment Disuse Index (RADI) study. British Journal of Sports Medicine. 2014;48(3):250-255. </w:t>
      </w:r>
    </w:p>
    <w:p w14:paraId="0535256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4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ull FC, Maslin TS, Armstrong T. Global Physical Activity Questionnaire (GPAQ): Nine country reliability and validity study. Journal of Physical Activity &amp; Health. 2009;6(6):790-804. </w:t>
      </w:r>
    </w:p>
    <w:p w14:paraId="62E99496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Lynch BM, Friedenreich CM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handwal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F, Liu A, Nicholas J, Csizmadi I. Development and testing of a past year measure of sedentary behavior: the SIT-Q. BMC Public Health. Sep 1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4;14:899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1471-2458-14-899</w:t>
      </w:r>
    </w:p>
    <w:p w14:paraId="35F632CF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Norman A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Bellocc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R, Bergström A, Wolk A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producibility of self-reported total physical activity--differences by relative weight. Int J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la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etab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. May 2001;25(5):682-8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38/sj.ijo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0801597</w:t>
      </w:r>
    </w:p>
    <w:p w14:paraId="41080CDC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107AD9">
        <w:rPr>
          <w:rFonts w:ascii="Times New Roman" w:hAnsi="Times New Roman" w:cs="Times New Roman"/>
          <w:sz w:val="20"/>
          <w:szCs w:val="20"/>
          <w:lang w:val="pt-PT"/>
        </w:rPr>
        <w:t>77.</w:t>
      </w:r>
      <w:r w:rsidRPr="00107AD9">
        <w:rPr>
          <w:rFonts w:ascii="Times New Roman" w:hAnsi="Times New Roman" w:cs="Times New Roman"/>
          <w:sz w:val="20"/>
          <w:szCs w:val="20"/>
          <w:lang w:val="pt-PT"/>
        </w:rPr>
        <w:tab/>
      </w:r>
      <w:proofErr w:type="spellStart"/>
      <w:r w:rsidRPr="00107AD9">
        <w:rPr>
          <w:rFonts w:ascii="Times New Roman" w:hAnsi="Times New Roman" w:cs="Times New Roman"/>
          <w:sz w:val="20"/>
          <w:szCs w:val="20"/>
          <w:lang w:val="pt-PT"/>
        </w:rPr>
        <w:t>Kavouras</w:t>
      </w:r>
      <w:proofErr w:type="spellEnd"/>
      <w:r w:rsidRPr="00107AD9">
        <w:rPr>
          <w:rFonts w:ascii="Times New Roman" w:hAnsi="Times New Roman" w:cs="Times New Roman"/>
          <w:sz w:val="20"/>
          <w:szCs w:val="20"/>
          <w:lang w:val="pt-PT"/>
        </w:rPr>
        <w:t xml:space="preserve"> SA, </w:t>
      </w:r>
      <w:proofErr w:type="spellStart"/>
      <w:r w:rsidRPr="00107AD9">
        <w:rPr>
          <w:rFonts w:ascii="Times New Roman" w:hAnsi="Times New Roman" w:cs="Times New Roman"/>
          <w:sz w:val="20"/>
          <w:szCs w:val="20"/>
          <w:lang w:val="pt-PT"/>
        </w:rPr>
        <w:t>Maraki</w:t>
      </w:r>
      <w:proofErr w:type="spellEnd"/>
      <w:r w:rsidRPr="00107AD9">
        <w:rPr>
          <w:rFonts w:ascii="Times New Roman" w:hAnsi="Times New Roman" w:cs="Times New Roman"/>
          <w:sz w:val="20"/>
          <w:szCs w:val="20"/>
          <w:lang w:val="pt-PT"/>
        </w:rPr>
        <w:t xml:space="preserve"> MI, </w:t>
      </w:r>
      <w:proofErr w:type="spellStart"/>
      <w:r w:rsidRPr="00107AD9">
        <w:rPr>
          <w:rFonts w:ascii="Times New Roman" w:hAnsi="Times New Roman" w:cs="Times New Roman"/>
          <w:sz w:val="20"/>
          <w:szCs w:val="20"/>
          <w:lang w:val="pt-PT"/>
        </w:rPr>
        <w:t>Kollia</w:t>
      </w:r>
      <w:proofErr w:type="spellEnd"/>
      <w:r w:rsidRPr="00107AD9">
        <w:rPr>
          <w:rFonts w:ascii="Times New Roman" w:hAnsi="Times New Roman" w:cs="Times New Roman"/>
          <w:sz w:val="20"/>
          <w:szCs w:val="20"/>
          <w:lang w:val="pt-PT"/>
        </w:rPr>
        <w:t xml:space="preserve"> M, </w:t>
      </w:r>
      <w:proofErr w:type="spellStart"/>
      <w:r w:rsidRPr="00107AD9">
        <w:rPr>
          <w:rFonts w:ascii="Times New Roman" w:hAnsi="Times New Roman" w:cs="Times New Roman"/>
          <w:sz w:val="20"/>
          <w:szCs w:val="20"/>
          <w:lang w:val="pt-PT"/>
        </w:rPr>
        <w:t>Gioxari</w:t>
      </w:r>
      <w:proofErr w:type="spellEnd"/>
      <w:r w:rsidRPr="00107AD9">
        <w:rPr>
          <w:rFonts w:ascii="Times New Roman" w:hAnsi="Times New Roman" w:cs="Times New Roman"/>
          <w:sz w:val="20"/>
          <w:szCs w:val="20"/>
          <w:lang w:val="pt-PT"/>
        </w:rPr>
        <w:t xml:space="preserve"> A, Jansen LT, </w:t>
      </w:r>
      <w:proofErr w:type="spellStart"/>
      <w:r w:rsidRPr="00107AD9">
        <w:rPr>
          <w:rFonts w:ascii="Times New Roman" w:hAnsi="Times New Roman" w:cs="Times New Roman"/>
          <w:sz w:val="20"/>
          <w:szCs w:val="20"/>
          <w:lang w:val="pt-PT"/>
        </w:rPr>
        <w:t>Sidossis</w:t>
      </w:r>
      <w:proofErr w:type="spellEnd"/>
      <w:r w:rsidRPr="00107AD9">
        <w:rPr>
          <w:rFonts w:ascii="Times New Roman" w:hAnsi="Times New Roman" w:cs="Times New Roman"/>
          <w:sz w:val="20"/>
          <w:szCs w:val="20"/>
          <w:lang w:val="pt-PT"/>
        </w:rPr>
        <w:t xml:space="preserve"> LS. </w:t>
      </w:r>
      <w:r w:rsidRPr="00AE0431">
        <w:rPr>
          <w:rFonts w:ascii="Times New Roman" w:hAnsi="Times New Roman" w:cs="Times New Roman"/>
          <w:sz w:val="20"/>
          <w:szCs w:val="20"/>
        </w:rPr>
        <w:t xml:space="preserve">Development,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a physical activity questionnaire for estimating energy expenditure in Greek adults. Science &amp; Sports. 2016;31(3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47-e53. </w:t>
      </w:r>
    </w:p>
    <w:p w14:paraId="6CE22FB5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sizmadi I, Neilson H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opciuk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A, et al. The Sedentary Time and Activity Reporting Questionnaire (STAR-Q): reliability and validity against doubly labeled water and 7-day activity diaries. American journal of epidemiology. 2014;180(4):424-435. </w:t>
      </w:r>
    </w:p>
    <w:p w14:paraId="3C4D2026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Simpson K, Parker B, Capizzi J, et al. Validity and Reliability of Question 8 of th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affenbarger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cal Activity Questionnaire Among Healthy Adults. Journal of Physical Activity &amp; Health. 2015;12(1):116-123. </w:t>
      </w:r>
    </w:p>
    <w:p w14:paraId="75D73322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Wareham NJ, Jakes RW, Rennie KL, Mitchell J, Hennings S, Day NE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peatability of the EPIC-Norfolk physical activity questionnaire. International journal of epidemiology. 2002;31(1):168-174. </w:t>
      </w:r>
    </w:p>
    <w:p w14:paraId="5BD19DAE" w14:textId="77777777" w:rsidR="00107AD9" w:rsidRPr="00AE0431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Pols MA, Peeters PH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ck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C, et al. Relative validity and repeatability of a new questionnaire on physical activity. Preventive Medicine. 1997;26(1):37-43. </w:t>
      </w:r>
    </w:p>
    <w:p w14:paraId="139AFFA5" w14:textId="77777777" w:rsidR="00107AD9" w:rsidRPr="007E42F6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onn SE, Bergman P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Lagerro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YT, Sjölander A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Bälter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A validation study of the web-based physical activity questionnaire active-Q against the GENEA accelerometer. </w:t>
      </w:r>
      <w:r w:rsidRPr="007E42F6">
        <w:rPr>
          <w:rFonts w:ascii="Times New Roman" w:hAnsi="Times New Roman" w:cs="Times New Roman"/>
          <w:sz w:val="20"/>
          <w:szCs w:val="20"/>
        </w:rPr>
        <w:t>JMIR research protocols. 2015;4(3</w:t>
      </w:r>
      <w:proofErr w:type="gramStart"/>
      <w:r w:rsidRPr="007E42F6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7E42F6">
        <w:rPr>
          <w:rFonts w:ascii="Times New Roman" w:hAnsi="Times New Roman" w:cs="Times New Roman"/>
          <w:sz w:val="20"/>
          <w:szCs w:val="20"/>
        </w:rPr>
        <w:t xml:space="preserve">86. </w:t>
      </w:r>
    </w:p>
    <w:p w14:paraId="3C4E11D7" w14:textId="77777777" w:rsidR="00107AD9" w:rsidRPr="00992BE7" w:rsidRDefault="00107AD9" w:rsidP="00107AD9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tton 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Wijndael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uvigneaud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N, et al. Reliability and Validity of the Flemish Physical Activity Computerized Questionnaire in Adults. </w:t>
      </w:r>
      <w:r w:rsidRPr="00992BE7">
        <w:rPr>
          <w:rFonts w:ascii="Times New Roman" w:hAnsi="Times New Roman" w:cs="Times New Roman"/>
          <w:sz w:val="20"/>
          <w:szCs w:val="20"/>
        </w:rPr>
        <w:t>Research Quarterly for Exercise &amp; Sport. 2007;78(4):293-306.</w:t>
      </w:r>
    </w:p>
    <w:p w14:paraId="58D31C88" w14:textId="7B4A73C1" w:rsidR="00646E46" w:rsidRDefault="00646E46"/>
    <w:sectPr w:rsidR="00646E46" w:rsidSect="00ED68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C3EAA"/>
    <w:multiLevelType w:val="hybridMultilevel"/>
    <w:tmpl w:val="4B403560"/>
    <w:lvl w:ilvl="0" w:tplc="F39C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x5zedba5t0de5pw35rraw5pxwdppdez5a&quot;&gt;Systematic Review Questionnaires Adults and Elderly&lt;record-ids&gt;&lt;item&gt;313&lt;/item&gt;&lt;item&gt;429&lt;/item&gt;&lt;item&gt;453&lt;/item&gt;&lt;item&gt;459&lt;/item&gt;&lt;item&gt;911&lt;/item&gt;&lt;item&gt;922&lt;/item&gt;&lt;item&gt;1014&lt;/item&gt;&lt;item&gt;1233&lt;/item&gt;&lt;item&gt;3068&lt;/item&gt;&lt;item&gt;3148&lt;/item&gt;&lt;item&gt;3160&lt;/item&gt;&lt;item&gt;3212&lt;/item&gt;&lt;item&gt;3218&lt;/item&gt;&lt;item&gt;3238&lt;/item&gt;&lt;item&gt;3244&lt;/item&gt;&lt;item&gt;3249&lt;/item&gt;&lt;item&gt;3331&lt;/item&gt;&lt;/record-ids&gt;&lt;/item&gt;&lt;/Libraries&gt;"/>
    <w:docVar w:name="paperpile-doc-id" w:val="B751O811K292I922"/>
    <w:docVar w:name="paperpile-doc-name" w:val="Appendix 3 - Content Validity Table.docx"/>
  </w:docVars>
  <w:rsids>
    <w:rsidRoot w:val="00ED6864"/>
    <w:rsid w:val="00095384"/>
    <w:rsid w:val="000B1B87"/>
    <w:rsid w:val="000E333D"/>
    <w:rsid w:val="00107AD9"/>
    <w:rsid w:val="00126107"/>
    <w:rsid w:val="00152B62"/>
    <w:rsid w:val="001E4CB8"/>
    <w:rsid w:val="001F30AB"/>
    <w:rsid w:val="0020211A"/>
    <w:rsid w:val="002400F3"/>
    <w:rsid w:val="00283E98"/>
    <w:rsid w:val="002A5BDD"/>
    <w:rsid w:val="003F03C0"/>
    <w:rsid w:val="003F57F4"/>
    <w:rsid w:val="00445D45"/>
    <w:rsid w:val="004536CF"/>
    <w:rsid w:val="00462ED7"/>
    <w:rsid w:val="00530EEF"/>
    <w:rsid w:val="00542DF1"/>
    <w:rsid w:val="0056524B"/>
    <w:rsid w:val="00586B46"/>
    <w:rsid w:val="00590E03"/>
    <w:rsid w:val="005E072E"/>
    <w:rsid w:val="005E621A"/>
    <w:rsid w:val="00646E46"/>
    <w:rsid w:val="00680CC2"/>
    <w:rsid w:val="007655A5"/>
    <w:rsid w:val="00770ACE"/>
    <w:rsid w:val="00793FFC"/>
    <w:rsid w:val="007B597F"/>
    <w:rsid w:val="007E58C4"/>
    <w:rsid w:val="00817CCF"/>
    <w:rsid w:val="0086466E"/>
    <w:rsid w:val="008A5C72"/>
    <w:rsid w:val="008E0DF9"/>
    <w:rsid w:val="008F11F2"/>
    <w:rsid w:val="00925354"/>
    <w:rsid w:val="00965B38"/>
    <w:rsid w:val="009A4297"/>
    <w:rsid w:val="009B5F53"/>
    <w:rsid w:val="009C72FD"/>
    <w:rsid w:val="009E5EEA"/>
    <w:rsid w:val="00A134FD"/>
    <w:rsid w:val="00A30E6B"/>
    <w:rsid w:val="00A530E8"/>
    <w:rsid w:val="00AF2D1D"/>
    <w:rsid w:val="00B366DA"/>
    <w:rsid w:val="00B87675"/>
    <w:rsid w:val="00B900DD"/>
    <w:rsid w:val="00B9403E"/>
    <w:rsid w:val="00BD569C"/>
    <w:rsid w:val="00BD7164"/>
    <w:rsid w:val="00BE48B5"/>
    <w:rsid w:val="00BF1C4F"/>
    <w:rsid w:val="00C41520"/>
    <w:rsid w:val="00CD5A4F"/>
    <w:rsid w:val="00CE1C51"/>
    <w:rsid w:val="00CF6A87"/>
    <w:rsid w:val="00D01568"/>
    <w:rsid w:val="00D01E5F"/>
    <w:rsid w:val="00D238A5"/>
    <w:rsid w:val="00D66666"/>
    <w:rsid w:val="00DD6D5B"/>
    <w:rsid w:val="00DE0487"/>
    <w:rsid w:val="00E104C6"/>
    <w:rsid w:val="00E274D6"/>
    <w:rsid w:val="00E71AB5"/>
    <w:rsid w:val="00ED6864"/>
    <w:rsid w:val="00F0521D"/>
    <w:rsid w:val="00F924DA"/>
    <w:rsid w:val="00FA7C49"/>
    <w:rsid w:val="00FD67D1"/>
    <w:rsid w:val="00FE1C3A"/>
    <w:rsid w:val="00FE4745"/>
    <w:rsid w:val="00FE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9AEF"/>
  <w15:chartTrackingRefBased/>
  <w15:docId w15:val="{D5E3E760-1091-4505-8EBE-DA46A097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ter"/>
    <w:rsid w:val="00A30E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A30E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A30E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A30E6B"/>
    <w:rPr>
      <w:rFonts w:ascii="Calibri" w:hAnsi="Calibri" w:cs="Calibri"/>
      <w:noProof/>
    </w:rPr>
  </w:style>
  <w:style w:type="paragraph" w:styleId="PargrafodaLista">
    <w:name w:val="List Paragraph"/>
    <w:basedOn w:val="Normal"/>
    <w:uiPriority w:val="34"/>
    <w:qFormat/>
    <w:rsid w:val="00A30E6B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680CC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80CC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80CC2"/>
    <w:rPr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680C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52B6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52B62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E0DF9"/>
    <w:pPr>
      <w:spacing w:after="0" w:line="240" w:lineRule="auto"/>
    </w:pPr>
  </w:style>
  <w:style w:type="paragraph" w:customStyle="1" w:styleId="Default">
    <w:name w:val="Default"/>
    <w:rsid w:val="00817C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11</Pages>
  <Words>2903</Words>
  <Characters>15679</Characters>
  <Application>Microsoft Office Word</Application>
  <DocSecurity>0</DocSecurity>
  <Lines>130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37</cp:revision>
  <dcterms:created xsi:type="dcterms:W3CDTF">2020-12-05T15:16:00Z</dcterms:created>
  <dcterms:modified xsi:type="dcterms:W3CDTF">2022-01-05T16:28:00Z</dcterms:modified>
</cp:coreProperties>
</file>